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7E5" w:rsidRDefault="006E07E5" w:rsidP="006E07E5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26DD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C734C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FA1EEB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B26DD8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</w:p>
    <w:p w:rsidR="006E07E5" w:rsidRPr="006B117B" w:rsidRDefault="006E07E5" w:rsidP="006E07E5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5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18"/>
        <w:gridCol w:w="962"/>
        <w:gridCol w:w="2360"/>
      </w:tblGrid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MND+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MND-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proofErr w:type="spellStart"/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Efavirenz</w:t>
            </w:r>
            <w:proofErr w:type="spellEnd"/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 xml:space="preserve"> (EFV): 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24 (%)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H"/>
              </w:rPr>
              <w:t>32 (%)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Tenofovir</w:t>
            </w:r>
            <w:proofErr w:type="spellEnd"/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 (TDF):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1 (%)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 (%)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Zidovudin</w:t>
            </w:r>
            <w:proofErr w:type="spellEnd"/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 (AZT)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 (%)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 (%)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Emtricitabine</w:t>
            </w:r>
            <w:proofErr w:type="spellEnd"/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 (FTC)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 (%)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7 (%)</w:t>
            </w:r>
          </w:p>
        </w:tc>
      </w:tr>
      <w:tr w:rsidR="006E07E5" w:rsidRPr="00227CDF" w:rsidTr="00EB3138">
        <w:trPr>
          <w:trHeight w:val="300"/>
        </w:trPr>
        <w:tc>
          <w:tcPr>
            <w:tcW w:w="2518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Didanosine (DDI)</w:t>
            </w:r>
          </w:p>
        </w:tc>
        <w:tc>
          <w:tcPr>
            <w:tcW w:w="962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</w:t>
            </w:r>
          </w:p>
        </w:tc>
        <w:tc>
          <w:tcPr>
            <w:tcW w:w="2360" w:type="dxa"/>
            <w:noWrap/>
          </w:tcPr>
          <w:p w:rsidR="006E07E5" w:rsidRPr="00227CDF" w:rsidRDefault="006E07E5" w:rsidP="00EB31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fr-CH" w:eastAsia="fr-CH"/>
              </w:rPr>
            </w:pPr>
            <w:r w:rsidRPr="00227CDF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oNotDisplayPageBoundaries/>
  <w:proofState w:spelling="clean" w:grammar="clean"/>
  <w:defaultTabStop w:val="720"/>
  <w:hyphenationZone w:val="425"/>
  <w:characterSpacingControl w:val="doNotCompress"/>
  <w:compat/>
  <w:rsids>
    <w:rsidRoot w:val="006E07E5"/>
    <w:rsid w:val="00385B0E"/>
    <w:rsid w:val="00664266"/>
    <w:rsid w:val="006E07E5"/>
    <w:rsid w:val="00747486"/>
    <w:rsid w:val="007A36AA"/>
    <w:rsid w:val="008A312C"/>
    <w:rsid w:val="00A05559"/>
    <w:rsid w:val="00C734C5"/>
    <w:rsid w:val="00FA1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7E5"/>
    <w:pPr>
      <w:spacing w:line="480" w:lineRule="auto"/>
      <w:jc w:val="both"/>
    </w:pPr>
    <w:rPr>
      <w:rFonts w:ascii="Calibri" w:eastAsia="Times New Roman" w:hAnsi="Calibri" w:cs="Calibri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0</Characters>
  <Application>Microsoft Office Word</Application>
  <DocSecurity>0</DocSecurity>
  <Lines>1</Lines>
  <Paragraphs>1</Paragraphs>
  <ScaleCrop>false</ScaleCrop>
  <Company>CHUV | Centre hospitalier universitaire vaudois</Company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que</dc:creator>
  <cp:keywords/>
  <dc:description/>
  <cp:lastModifiedBy>cgranzie</cp:lastModifiedBy>
  <cp:revision>3</cp:revision>
  <dcterms:created xsi:type="dcterms:W3CDTF">2012-08-29T14:44:00Z</dcterms:created>
  <dcterms:modified xsi:type="dcterms:W3CDTF">2013-07-30T16:38:00Z</dcterms:modified>
</cp:coreProperties>
</file>